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C3540B" w14:textId="500AC42B" w:rsidR="00925DFD" w:rsidRDefault="00AC609C" w:rsidP="00CB41AA">
      <w:pPr>
        <w:jc w:val="center"/>
      </w:pPr>
      <w:r>
        <w:rPr>
          <w:noProof/>
        </w:rPr>
        <w:drawing>
          <wp:inline distT="0" distB="0" distL="0" distR="0" wp14:anchorId="481479EA" wp14:editId="7D67DE5E">
            <wp:extent cx="5274310" cy="4395470"/>
            <wp:effectExtent l="0" t="0" r="2540" b="5080"/>
            <wp:docPr id="928416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841639" name="图片 9284163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9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5C6F62" w14:textId="6A7406C2" w:rsidR="00A2436E" w:rsidRPr="00E74BA0" w:rsidRDefault="00A2436E" w:rsidP="00A2436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74BA0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6F214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E74BA0">
        <w:rPr>
          <w:rFonts w:ascii="Times New Roman" w:hAnsi="Times New Roman" w:cs="Times New Roman"/>
          <w:b/>
          <w:bCs/>
          <w:sz w:val="24"/>
          <w:szCs w:val="24"/>
        </w:rPr>
        <w:t>A volcano plot show</w:t>
      </w:r>
      <w:r w:rsidRPr="00E74BA0">
        <w:rPr>
          <w:rFonts w:ascii="Times New Roman" w:hAnsi="Times New Roman" w:cs="Times New Roman" w:hint="eastAsia"/>
          <w:b/>
          <w:bCs/>
          <w:sz w:val="24"/>
          <w:szCs w:val="24"/>
        </w:rPr>
        <w:t>ing</w:t>
      </w:r>
      <w:r w:rsidRPr="00E74BA0">
        <w:rPr>
          <w:rFonts w:ascii="Times New Roman" w:hAnsi="Times New Roman" w:cs="Times New Roman"/>
          <w:b/>
          <w:bCs/>
          <w:sz w:val="24"/>
          <w:szCs w:val="24"/>
        </w:rPr>
        <w:t xml:space="preserve"> the distribution of the differentially expressed genes after</w:t>
      </w:r>
      <w:r w:rsidRPr="00E74BA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lasR </w:t>
      </w:r>
      <w:r w:rsidRPr="00E74BA0">
        <w:rPr>
          <w:rFonts w:ascii="Times New Roman" w:hAnsi="Times New Roman" w:cs="Times New Roman"/>
          <w:b/>
          <w:bCs/>
          <w:sz w:val="24"/>
          <w:szCs w:val="24"/>
        </w:rPr>
        <w:t xml:space="preserve">knockout. Numerous genes were downregulated (represented by </w:t>
      </w:r>
      <w:r w:rsidRPr="00E74BA0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E74BA0">
        <w:rPr>
          <w:rFonts w:ascii="Times New Roman" w:hAnsi="Times New Roman" w:cs="Times New Roman"/>
          <w:b/>
          <w:bCs/>
          <w:sz w:val="24"/>
          <w:szCs w:val="24"/>
        </w:rPr>
        <w:t>lue dots)</w:t>
      </w:r>
      <w:r w:rsidRPr="00E74BA0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7FA308BE" w14:textId="77777777" w:rsidR="00A2436E" w:rsidRDefault="00A2436E">
      <w:pPr>
        <w:rPr>
          <w:rFonts w:hint="eastAsia"/>
        </w:rPr>
      </w:pPr>
    </w:p>
    <w:sectPr w:rsidR="00A243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F11AA4" w14:textId="77777777" w:rsidR="00AC609C" w:rsidRDefault="00AC609C" w:rsidP="00AC609C">
      <w:r>
        <w:separator/>
      </w:r>
    </w:p>
  </w:endnote>
  <w:endnote w:type="continuationSeparator" w:id="0">
    <w:p w14:paraId="0DEA22FA" w14:textId="77777777" w:rsidR="00AC609C" w:rsidRDefault="00AC609C" w:rsidP="00AC609C">
      <w:r>
        <w:continuationSeparator/>
      </w:r>
    </w:p>
  </w:endnote>
  <w:endnote w:type="continuationNotice" w:id="1">
    <w:p w14:paraId="701BF025" w14:textId="77777777" w:rsidR="00CB41AA" w:rsidRDefault="00CB41A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C229D8" w14:textId="77777777" w:rsidR="00AC609C" w:rsidRDefault="00AC609C" w:rsidP="00AC609C">
      <w:r>
        <w:separator/>
      </w:r>
    </w:p>
  </w:footnote>
  <w:footnote w:type="continuationSeparator" w:id="0">
    <w:p w14:paraId="0E0922D5" w14:textId="77777777" w:rsidR="00AC609C" w:rsidRDefault="00AC609C" w:rsidP="00AC609C">
      <w:r>
        <w:continuationSeparator/>
      </w:r>
    </w:p>
  </w:footnote>
  <w:footnote w:type="continuationNotice" w:id="1">
    <w:p w14:paraId="237A56EB" w14:textId="77777777" w:rsidR="00CB41AA" w:rsidRDefault="00CB41A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305"/>
    <w:rsid w:val="000B5163"/>
    <w:rsid w:val="00185FD7"/>
    <w:rsid w:val="006F214E"/>
    <w:rsid w:val="007525A3"/>
    <w:rsid w:val="007B4305"/>
    <w:rsid w:val="007D5FEC"/>
    <w:rsid w:val="00925DFD"/>
    <w:rsid w:val="00A2436E"/>
    <w:rsid w:val="00AC609C"/>
    <w:rsid w:val="00B878C7"/>
    <w:rsid w:val="00CB41AA"/>
    <w:rsid w:val="00E74BA0"/>
    <w:rsid w:val="00F71B1A"/>
    <w:rsid w:val="00FA1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E36CF3"/>
  <w15:chartTrackingRefBased/>
  <w15:docId w15:val="{84207123-E526-441A-A5B7-7CB4401AB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60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60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60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60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iu</dc:creator>
  <cp:keywords/>
  <dc:description/>
  <cp:lastModifiedBy>yan liu</cp:lastModifiedBy>
  <cp:revision>13</cp:revision>
  <dcterms:created xsi:type="dcterms:W3CDTF">2024-05-14T05:00:00Z</dcterms:created>
  <dcterms:modified xsi:type="dcterms:W3CDTF">2024-05-14T05:03:00Z</dcterms:modified>
</cp:coreProperties>
</file>